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1440" w:right="-1620" w:hanging="0"/>
        <w:rPr/>
      </w:pPr>
      <w:r>
        <w:rPr>
          <w:b/>
          <w:bCs/>
        </w:rPr>
        <w:t>Supplementary table 4.</w:t>
      </w:r>
      <w:r>
        <w:rPr/>
        <w:t xml:space="preserve"> Full list of differentially expressed genes cells associated to metabolic pathways, MAP kinase, cell adhesion and immune response functional categories in LLC cells cultured in lr-ECM 3D versus 2D. </w:t>
      </w:r>
    </w:p>
    <w:tbl>
      <w:tblPr>
        <w:tblW w:w="114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540"/>
        <w:gridCol w:w="2571"/>
        <w:gridCol w:w="829"/>
        <w:gridCol w:w="239"/>
        <w:gridCol w:w="427"/>
        <w:gridCol w:w="1385"/>
        <w:gridCol w:w="720"/>
        <w:gridCol w:w="289"/>
        <w:gridCol w:w="441"/>
        <w:gridCol w:w="1430"/>
        <w:gridCol w:w="717"/>
      </w:tblGrid>
      <w:tr>
        <w:trPr>
          <w:trHeight w:val="33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p-regulated</w:t>
            </w:r>
          </w:p>
        </w:tc>
        <w:tc>
          <w:tcPr>
            <w:tcW w:w="25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wn-regulated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;Times New Roman PSMT"/>
                <w:sz w:val="16"/>
                <w:szCs w:val="16"/>
              </w:rPr>
              <w:t xml:space="preserve">        </w:t>
            </w:r>
            <w:r>
              <w:rPr>
                <w:sz w:val="16"/>
                <w:szCs w:val="16"/>
              </w:rPr>
              <w:t>Ge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;Times New Roman PSMT"/>
                <w:sz w:val="16"/>
                <w:szCs w:val="16"/>
              </w:rPr>
              <w:t xml:space="preserve">        </w:t>
            </w:r>
            <w:r>
              <w:rPr>
                <w:sz w:val="16"/>
                <w:szCs w:val="16"/>
              </w:rPr>
              <w:t>Genes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value</w:t>
            </w:r>
          </w:p>
        </w:tc>
      </w:tr>
      <w:tr>
        <w:trPr>
          <w:trHeight w:val="46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c pathway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</w:rPr>
              <w:t>Ggt1, Cyp2j11, Ido2, Lclat1, Dtymk, Pcyt1b, Pmvk, Pfkm,</w:t>
            </w:r>
            <w:r>
              <w:rPr/>
              <w:t xml:space="preserve"> </w:t>
            </w:r>
            <w:r>
              <w:rPr>
                <w:bCs/>
                <w:sz w:val="16"/>
                <w:szCs w:val="16"/>
              </w:rPr>
              <w:t>Pfkp, Cds1, Adssl1, Ckmt2, B4galt2, Kynu, Pigx, Pla2g2c, Aco2, Ppt1, Cda, Atp6v0c, Otc, Akr1b7, Gcnt2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fpt1, Tdo2, Dgkb, Fut1, B3galt6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phk1, Dhrs9, Nt5c, Mthfr, Man2a1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xt1, Mat2b, Aldh1a2, St8sia5, Aanat, Aox1, Nat3, Ctps, Sc5d, B3gnt5, B3gat1, Itpa, Pigm, Lta4h,</w:t>
            </w:r>
          </w:p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Polr3g, Sdha, P4ha1, Pla2g3, Dgkq,</w:t>
            </w:r>
          </w:p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Polr3k, Paics, Xdh, Cad, Hpd, Cbr2,</w:t>
            </w:r>
          </w:p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Agpat3, Pole, Atp6v0e, Acsl5, Ocrl</w:t>
            </w:r>
          </w:p>
          <w:p>
            <w:pPr>
              <w:pStyle w:val="Normal"/>
              <w:rPr>
                <w:bCs/>
                <w:sz w:val="16"/>
                <w:szCs w:val="16"/>
                <w:lang w:val="it-IT"/>
              </w:rPr>
            </w:pPr>
            <w:r>
              <w:rPr>
                <w:bCs/>
                <w:sz w:val="16"/>
                <w:szCs w:val="16"/>
                <w:lang w:val="it-IT"/>
              </w:rPr>
              <w:t>Cyp4f18, Alg5, Pla2g12a, Tkt, Hyal6, Polr2j, Hsd17b3, Hadha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pss1, Ggt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3e-1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t5c, Ggt1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yp2j11, Dgkq, Man2a1, Mat2b, Pla2g3, Ext1, Atp6v0c, Dtymk, Cad, Xdh, Pfkm, Hpd, Akr1b7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fkp, Aox1, Agpat3, Ctps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ds1, Dgkb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dssl1, Cyp4f18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2g12a, B4galt2, Tkt, Polr2j, Hsd17b3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3galt6, Pig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.55e-06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Ido2, Mthfr,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Lclat1, ldh1a2,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Pcyt1b, Pmvk,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t8sia5, Aanat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Nat3, Sc5d,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B3gnt5, Ckmt2, 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B3gat1, Itpa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Kynu, Pigx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Pla2g2c, olr3g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Lta4h, Aco2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Sdha, P4ha1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Ppt1, Cda, Polr3k, Paics, Otc, Gcnt2,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 xml:space="preserve">Cbr2, Tdo2, Gfpt1, tp6v0e, 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Pole, Acsl5,</w:t>
            </w:r>
          </w:p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Ocrl, Fut1, Alg5, Hyal6, Hadha, Sphk1, Dhrs9, Papss1, Ggt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2e-08</w:t>
            </w:r>
          </w:p>
        </w:tc>
      </w:tr>
      <w:tr>
        <w:trPr>
          <w:trHeight w:val="1621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APK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lk4, Fgfr4, Cacng5, Pla2g3, Ppp3cc, Fgf20, Nfatc4, Ecsit, Cacna1d, Kras, Mapk8ip3, Rasgrp4, Pak2, Gng12, Flnc, Stmn1, Map3k14, Traf6, Sos2, Mknk1, Flna, Fgfr3, Pla2g12a, Pla2g2c, Ikbk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23e-0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lk4, Fgfr4, Pla2g3, Traf6, Ppp3cc, Pla2g12a, Cacna1d, Nfatc4, Mapk8ip3, Ikbkg, Gng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0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cng5, Flnc, Stmn1, Map3k14, Mknk1, Sos2, Fgf20, Flna, Fgfr3, Ecsit, Kras, Rasgrp4, Pla2g2c, Pak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2</w:t>
            </w:r>
          </w:p>
        </w:tc>
      </w:tr>
      <w:tr>
        <w:trPr>
          <w:trHeight w:val="1073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egulation of actin cytoskelet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4, Diap3, Fgf20, Pik3r2, Pak3, Kras, Itgb7, Pak2, Ppp1cb, Gng12, Myh10, Slc9a1, Sos2, Arhgef4, Ssh1, Fgfr3, Tmsb4x, RhoaItga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sh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0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h10, Tmsb4x, Fgfr4, Slc9a1, Arhgef4, Gng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4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ap3, Sos2, Fgf20, Ssh1, Fgfr3, Pik3r2, Pak3, Kras, Rhoa, Itgal, Itgb7, Pak2, Ssh3, Ppp1c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76e-05</w:t>
            </w:r>
          </w:p>
        </w:tc>
      </w:tr>
      <w:tr>
        <w:trPr>
          <w:trHeight w:val="88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cal adhes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3, Vasp, Pdpk1, Pik3r2, Pak3, Vegfa, Itgb7, Pak2, Ppp1cb, Chad, Flnc, Sos2, Flna, Col3a1, Rhoa, Col1a1, Cav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e-0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Lamb3, Pdpk1, Vegfa, Col1a1, Chad, Cav3, Col3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8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Vasp, Flnc, Sos2, Flna, Pik3r2, Pak3, Rhoa, Itgb7, Pak2, Ppp1c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8</w:t>
            </w:r>
          </w:p>
        </w:tc>
      </w:tr>
      <w:tr>
        <w:trPr>
          <w:trHeight w:val="636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ell adhesion molecules (CAMs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dn16, 4930412D23Rik, Cdh4, H2-Bl, Cadm1, Nrcam, Itgal, Itgb7, Cd8a, Cntn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m1, Cldn16, Nrcam, Cdh4, Cntn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8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4930412D23Rik, Itgal, Itgb7, Cd8a, H2-Bl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18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ap jun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Grm1, Tubb2a, Gnas, Kras, Htr2c, Sos2, Itpr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bookmarkStart w:id="0" w:name="OLE_LINK1"/>
            <w:r>
              <w:rPr>
                <w:sz w:val="16"/>
                <w:szCs w:val="16"/>
                <w:lang w:val="pt-BR"/>
              </w:rPr>
              <w:t xml:space="preserve">Tubb2a, </w:t>
            </w:r>
            <w:r>
              <w:rPr>
                <w:sz w:val="16"/>
                <w:szCs w:val="16"/>
              </w:rPr>
              <w:t>Itpr1</w:t>
            </w:r>
            <w:bookmarkEnd w:id="0"/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Grm1, Gnas, Kras, Htr2c, Sos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4</w:t>
            </w:r>
          </w:p>
        </w:tc>
      </w:tr>
      <w:tr>
        <w:trPr>
          <w:trHeight w:val="675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ight jun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r1b, Myh10, Cldn16, 4930412D23Rik, Pard3, Ppp2r2b, Kras, Rhoa, Inad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ldn16, Inadl, Myh10, Pard3, Ppp2r2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412D23Rik, Kras, Rhoa, Ppp2r1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>
          <w:trHeight w:val="690" w:hRule="atLeast"/>
        </w:trPr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CM-receptor intera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amb3, Itgb7, Col1a1, Chad, Col3a1, Agr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amb3, Col1a1, Chad, Col3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57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tgb7, Agrn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ytokine-cytokine receptor intera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b, Xcr1, Il12rb2, Tnfrsf11a, Cxcr7, Ifnb1, Acvr2a, Vegfa, Tnfrsf1b, Epo, Tnfrsf9, Il22ra1, Il21r, Tnfrsf25, Ccr3, Bmpr1a, Cntfr, Il2ra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Ifnb1, Il21r, Il22ra1, Ltb, Tnfrsf9, Vegf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nfrsf25, Ccr3, Xcr1, Bmpr1a, Tnfrsf11a, Il12rb2, Cxcr7, Cntfr, Acvr2a, Il2ra, Tnfrsf1b, Ep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 cell receptor signaling pathwa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4, Sos2, Ppp3cc, Pik3r2, Pak3, Nfatc4, Kras, Rhoa, Ikbkg, Cd8a, Pak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31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kbkg, Nfatc4,</w:t>
            </w:r>
          </w:p>
          <w:p>
            <w:pPr>
              <w:pStyle w:val="Normal"/>
              <w:ind w:right="-331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pp3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31" w:hanging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  <w:lang w:val="pt-BR"/>
              </w:rPr>
            </w:pPr>
            <w:r>
              <w:rPr>
                <w:bCs/>
                <w:sz w:val="16"/>
                <w:szCs w:val="16"/>
                <w:lang w:val="pt-BR"/>
              </w:rPr>
              <w:t>Map3k14, Sos2, Pik3r2, Pak3, Kras, Rhoa, Cd8a, Pak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1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VEGF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c4, Pla2g3, Kras, Vegfa, Sphk1, Pla2g2c, Ppp3cc, Pla2g12a, Pik3r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c4, Pla2g3, Vegfa, Ppp3cc, Pla2g1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s, Sphk1, Pla2g2c, 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ytosolic DNA-sens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3k, Tbk1, Ifnb1, Ddx58, Irf3, Ikbkg, Polr3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, Ifnb1, Ddx58, Ikbk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1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r3k,  Irf3,  Polr3g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B cell receptor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c4, Lilrb3, Kras, Sos2, Ppp3cc, Ikbkg, Pik3r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3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atc4, Ppp3cc, Ikbk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331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lrb3, Kras, Sos2, 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IG-I-like receptor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, Ifnb1, Ddx58, Irf3, Traf6, Ikbkg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, Ifnb1, Ddx58, Traf6, Ikbk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5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rf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atural killer cell mediated cytotoxicit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ra7, Sos2, Ppp3cc, Pik3r2, Nfatc4, Ifnb1, Kras, Itgal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3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3cc, Nfatc4, Ifnb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Kras, Klra7, Itgal, Sos2, 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5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Jak-STAT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ntfr, Ifnb1, Il2ra, Sos2, Epo, Il12rb2, Il21r, Pik3r2, Il22ra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Ifnb1, Il21r, Il22r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ntfr, Il2ra, Sos2, Epo, Il12rb2, 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6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c epsilon RI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6"/>
                <w:szCs w:val="16"/>
                <w:lang w:val="pt-BR"/>
              </w:rPr>
              <w:t xml:space="preserve">Pla2g3, Kras, Pla2g2c, </w:t>
            </w:r>
            <w:r>
              <w:rPr>
                <w:sz w:val="16"/>
                <w:szCs w:val="16"/>
                <w:lang w:val="pt-BR"/>
              </w:rPr>
              <w:t xml:space="preserve"> Sos2</w:t>
            </w:r>
            <w:r>
              <w:rPr>
                <w:bCs/>
                <w:sz w:val="16"/>
                <w:szCs w:val="16"/>
                <w:lang w:val="pt-BR"/>
              </w:rPr>
              <w:t>, Pla2g12a, Pik3r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8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  <w:lang w:val="pt-BR"/>
              </w:rPr>
              <w:t>Pla2g3,  Pla2g12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s Pla2g2c, Sos2, 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hemokine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cr3, Xcr1, Sos2, Pik3r2, Pard3, Kras, Rhoa, Ikbkg, Gng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ng12, Ikbkg,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d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Ccr3, Kras, Pik3r2, Rhoa,</w:t>
            </w:r>
          </w:p>
          <w:p>
            <w:pPr>
              <w:pStyle w:val="Normal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Sos2, Xcr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Toll-like receptor signaling pathwa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, Ifnb1, Ifnb1, Traf6, Ikbkg, Pik3r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bk1, Ifnb1, Traf6, Ikbk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r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</w:tr>
    </w:tbl>
    <w:p>
      <w:pPr>
        <w:pStyle w:val="Normal"/>
        <w:ind w:left="-1440" w:right="-1620" w:hanging="0"/>
        <w:rPr/>
      </w:pPr>
      <w:r>
        <w:rPr/>
      </w:r>
    </w:p>
    <w:p>
      <w:pPr>
        <w:pStyle w:val="Normal"/>
        <w:ind w:left="-1440" w:right="-1620" w:hanging="0"/>
        <w:rPr/>
      </w:pPr>
      <w:r>
        <w:rPr/>
      </w:r>
    </w:p>
    <w:sectPr>
      <w:type w:val="nextPage"/>
      <w:pgSz w:w="12240" w:h="15840"/>
      <w:pgMar w:left="1800" w:right="1800" w:gutter="0" w:header="0" w:top="1079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MS Mincho;ＭＳ 明朝" w:cs="Times New Roman;Times New Roman PSMT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03:03:00Z</dcterms:created>
  <dc:creator>User</dc:creator>
  <dc:description/>
  <dc:language>en-US</dc:language>
  <cp:lastModifiedBy>GCREDO</cp:lastModifiedBy>
  <dcterms:modified xsi:type="dcterms:W3CDTF">2016-10-05T03:03:00Z</dcterms:modified>
  <cp:revision>2</cp:revision>
  <dc:subject/>
  <dc:title>Category</dc:title>
</cp:coreProperties>
</file>